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PlainTable4"/>
        <w:tblpPr w:leftFromText="180" w:rightFromText="180" w:horzAnchor="margin" w:tblpY="642"/>
        <w:tblW w:w="0" w:type="auto"/>
        <w:tblLook w:val="04A0"/>
      </w:tblPr>
      <w:tblGrid>
        <w:gridCol w:w="2340"/>
        <w:gridCol w:w="1300"/>
        <w:gridCol w:w="1300"/>
        <w:gridCol w:w="2000"/>
      </w:tblGrid>
      <w:tr w:rsidR="004F7ADB" w:rsidRPr="004F7ADB" w:rsidTr="00672CB8">
        <w:trPr>
          <w:cnfStyle w:val="100000000000"/>
          <w:trHeight w:val="20"/>
        </w:trPr>
        <w:tc>
          <w:tcPr>
            <w:cnfStyle w:val="001000000000"/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F7ADB" w:rsidRPr="0032368B" w:rsidRDefault="004F7ADB" w:rsidP="00196D17">
            <w:pPr>
              <w:rPr>
                <w:rFonts w:ascii="Arial" w:hAnsi="Arial" w:cs="Arial"/>
                <w:sz w:val="16"/>
                <w:szCs w:val="16"/>
              </w:rPr>
            </w:pPr>
            <w:r w:rsidRPr="0032368B">
              <w:rPr>
                <w:rFonts w:ascii="Arial" w:hAnsi="Arial" w:cs="Arial"/>
                <w:sz w:val="16"/>
                <w:szCs w:val="16"/>
              </w:rPr>
              <w:t xml:space="preserve">　</w:t>
            </w:r>
            <w:r w:rsidR="0032368B" w:rsidRPr="0032368B">
              <w:rPr>
                <w:rFonts w:ascii="Arial" w:hAnsi="Arial" w:cs="Arial"/>
                <w:kern w:val="0"/>
                <w:sz w:val="16"/>
                <w:szCs w:val="16"/>
              </w:rPr>
              <w:t xml:space="preserve"> Multivariabl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F7ADB" w:rsidRPr="0032368B" w:rsidRDefault="004F7ADB" w:rsidP="00196D17">
            <w:pPr>
              <w:cnfStyle w:val="100000000000"/>
              <w:rPr>
                <w:rFonts w:ascii="Arial" w:hAnsi="Arial" w:cs="Arial"/>
                <w:sz w:val="16"/>
                <w:szCs w:val="16"/>
              </w:rPr>
            </w:pPr>
            <w:r w:rsidRPr="0032368B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F7ADB" w:rsidRPr="0032368B" w:rsidRDefault="004F7ADB" w:rsidP="00196D17">
            <w:pPr>
              <w:cnfStyle w:val="100000000000"/>
              <w:rPr>
                <w:rFonts w:ascii="Arial" w:hAnsi="Arial" w:cs="Arial"/>
                <w:sz w:val="16"/>
                <w:szCs w:val="16"/>
              </w:rPr>
            </w:pPr>
            <w:r w:rsidRPr="0032368B">
              <w:rPr>
                <w:rFonts w:ascii="Arial" w:hAnsi="Arial" w:cs="Arial"/>
                <w:sz w:val="16"/>
                <w:szCs w:val="16"/>
              </w:rPr>
              <w:t xml:space="preserve">OR 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F7ADB" w:rsidRPr="0032368B" w:rsidRDefault="004F7ADB" w:rsidP="00196D17">
            <w:pPr>
              <w:cnfStyle w:val="100000000000"/>
              <w:rPr>
                <w:rFonts w:ascii="Arial" w:hAnsi="Arial" w:cs="Arial"/>
                <w:sz w:val="16"/>
                <w:szCs w:val="16"/>
              </w:rPr>
            </w:pPr>
            <w:r w:rsidRPr="0032368B">
              <w:rPr>
                <w:rFonts w:ascii="Arial" w:hAnsi="Arial" w:cs="Arial"/>
                <w:sz w:val="16"/>
                <w:szCs w:val="16"/>
              </w:rPr>
              <w:t>95% CI</w:t>
            </w:r>
          </w:p>
        </w:tc>
      </w:tr>
      <w:tr w:rsidR="004F7ADB" w:rsidRPr="004F7ADB" w:rsidTr="00672CB8">
        <w:trPr>
          <w:cnfStyle w:val="000000100000"/>
          <w:trHeight w:val="20"/>
        </w:trPr>
        <w:tc>
          <w:tcPr>
            <w:cnfStyle w:val="001000000000"/>
            <w:tcW w:w="23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F7ADB" w:rsidRPr="0032368B" w:rsidRDefault="004F7ADB" w:rsidP="00196D17">
            <w:pPr>
              <w:jc w:val="lef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2368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isease classification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F7ADB" w:rsidRPr="0032368B" w:rsidRDefault="004F7ADB" w:rsidP="00196D17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32368B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F7ADB" w:rsidRPr="0032368B" w:rsidRDefault="004F7ADB" w:rsidP="00196D17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32368B">
              <w:rPr>
                <w:rFonts w:ascii="Arial" w:hAnsi="Arial" w:cs="Arial"/>
                <w:sz w:val="16"/>
                <w:szCs w:val="16"/>
              </w:rPr>
              <w:t xml:space="preserve">26.72 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F7ADB" w:rsidRPr="0032368B" w:rsidRDefault="004F7ADB" w:rsidP="00196D17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32368B">
              <w:rPr>
                <w:rFonts w:ascii="Arial" w:hAnsi="Arial" w:cs="Arial"/>
                <w:sz w:val="16"/>
                <w:szCs w:val="16"/>
              </w:rPr>
              <w:t>8.9</w:t>
            </w:r>
            <w:r w:rsidR="00F316B0" w:rsidRPr="0032368B">
              <w:rPr>
                <w:rFonts w:ascii="Arial" w:hAnsi="Arial" w:cs="Arial"/>
                <w:sz w:val="16"/>
                <w:szCs w:val="16"/>
              </w:rPr>
              <w:t>2</w:t>
            </w:r>
            <w:r w:rsidRPr="0032368B">
              <w:rPr>
                <w:rFonts w:ascii="Arial" w:hAnsi="Arial" w:cs="Arial"/>
                <w:sz w:val="16"/>
                <w:szCs w:val="16"/>
              </w:rPr>
              <w:t>,80.0</w:t>
            </w:r>
            <w:r w:rsidR="00F316B0" w:rsidRPr="0032368B">
              <w:rPr>
                <w:rFonts w:ascii="Arial" w:hAnsi="Arial" w:cs="Arial"/>
                <w:sz w:val="16"/>
                <w:szCs w:val="16"/>
              </w:rPr>
              <w:t>8</w:t>
            </w:r>
            <w:r w:rsidRPr="0032368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4F7ADB" w:rsidRPr="004F7ADB" w:rsidTr="00672CB8">
        <w:trPr>
          <w:trHeight w:val="20"/>
        </w:trPr>
        <w:tc>
          <w:tcPr>
            <w:cnfStyle w:val="001000000000"/>
            <w:tcW w:w="2340" w:type="dxa"/>
            <w:shd w:val="clear" w:color="auto" w:fill="auto"/>
            <w:hideMark/>
          </w:tcPr>
          <w:p w:rsidR="004F7ADB" w:rsidRPr="0032368B" w:rsidRDefault="004F7ADB" w:rsidP="00196D17">
            <w:pPr>
              <w:jc w:val="lef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2368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iabetes</w:t>
            </w:r>
          </w:p>
        </w:tc>
        <w:tc>
          <w:tcPr>
            <w:tcW w:w="1300" w:type="dxa"/>
            <w:shd w:val="clear" w:color="auto" w:fill="auto"/>
            <w:hideMark/>
          </w:tcPr>
          <w:p w:rsidR="004F7ADB" w:rsidRPr="0032368B" w:rsidRDefault="004F7ADB" w:rsidP="00196D17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32368B">
              <w:rPr>
                <w:rFonts w:ascii="Arial" w:hAnsi="Arial" w:cs="Arial"/>
                <w:sz w:val="16"/>
                <w:szCs w:val="16"/>
              </w:rPr>
              <w:t xml:space="preserve">0.026 </w:t>
            </w:r>
          </w:p>
        </w:tc>
        <w:tc>
          <w:tcPr>
            <w:tcW w:w="1300" w:type="dxa"/>
            <w:shd w:val="clear" w:color="auto" w:fill="auto"/>
            <w:hideMark/>
          </w:tcPr>
          <w:p w:rsidR="004F7ADB" w:rsidRPr="0032368B" w:rsidRDefault="004F7ADB" w:rsidP="00196D17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32368B">
              <w:rPr>
                <w:rFonts w:ascii="Arial" w:hAnsi="Arial" w:cs="Arial"/>
                <w:sz w:val="16"/>
                <w:szCs w:val="16"/>
              </w:rPr>
              <w:t>6.4</w:t>
            </w:r>
            <w:r w:rsidR="00F316B0" w:rsidRPr="0032368B">
              <w:rPr>
                <w:rFonts w:ascii="Arial" w:hAnsi="Arial" w:cs="Arial"/>
                <w:sz w:val="16"/>
                <w:szCs w:val="16"/>
              </w:rPr>
              <w:t>9</w:t>
            </w:r>
            <w:r w:rsidRPr="0032368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000" w:type="dxa"/>
            <w:shd w:val="clear" w:color="auto" w:fill="auto"/>
            <w:hideMark/>
          </w:tcPr>
          <w:p w:rsidR="004F7ADB" w:rsidRPr="0032368B" w:rsidRDefault="004F7ADB" w:rsidP="00196D17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32368B">
              <w:rPr>
                <w:rFonts w:ascii="Arial" w:hAnsi="Arial" w:cs="Arial"/>
                <w:sz w:val="16"/>
                <w:szCs w:val="16"/>
              </w:rPr>
              <w:t xml:space="preserve">1.25,33.66 </w:t>
            </w:r>
          </w:p>
        </w:tc>
      </w:tr>
      <w:tr w:rsidR="004F7ADB" w:rsidRPr="004F7ADB" w:rsidTr="00672CB8">
        <w:trPr>
          <w:cnfStyle w:val="000000100000"/>
          <w:trHeight w:val="20"/>
        </w:trPr>
        <w:tc>
          <w:tcPr>
            <w:cnfStyle w:val="001000000000"/>
            <w:tcW w:w="2340" w:type="dxa"/>
            <w:shd w:val="clear" w:color="auto" w:fill="auto"/>
            <w:hideMark/>
          </w:tcPr>
          <w:p w:rsidR="004F7ADB" w:rsidRPr="0032368B" w:rsidRDefault="004F7ADB" w:rsidP="00196D17">
            <w:pPr>
              <w:jc w:val="lef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2368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ntiviral</w:t>
            </w:r>
          </w:p>
        </w:tc>
        <w:tc>
          <w:tcPr>
            <w:tcW w:w="1300" w:type="dxa"/>
            <w:shd w:val="clear" w:color="auto" w:fill="auto"/>
            <w:hideMark/>
          </w:tcPr>
          <w:p w:rsidR="004F7ADB" w:rsidRPr="0032368B" w:rsidRDefault="004F7ADB" w:rsidP="00196D17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32368B">
              <w:rPr>
                <w:rFonts w:ascii="Arial" w:hAnsi="Arial" w:cs="Arial"/>
                <w:sz w:val="16"/>
                <w:szCs w:val="16"/>
              </w:rPr>
              <w:t xml:space="preserve">0.002 </w:t>
            </w:r>
          </w:p>
        </w:tc>
        <w:tc>
          <w:tcPr>
            <w:tcW w:w="1300" w:type="dxa"/>
            <w:shd w:val="clear" w:color="auto" w:fill="auto"/>
            <w:hideMark/>
          </w:tcPr>
          <w:p w:rsidR="004F7ADB" w:rsidRPr="0032368B" w:rsidRDefault="004F7ADB" w:rsidP="00196D17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32368B">
              <w:rPr>
                <w:rFonts w:ascii="Arial" w:hAnsi="Arial" w:cs="Arial"/>
                <w:sz w:val="16"/>
                <w:szCs w:val="16"/>
              </w:rPr>
              <w:t>0.1</w:t>
            </w:r>
            <w:r w:rsidR="00F316B0" w:rsidRPr="0032368B">
              <w:rPr>
                <w:rFonts w:ascii="Arial" w:hAnsi="Arial" w:cs="Arial"/>
                <w:sz w:val="16"/>
                <w:szCs w:val="16"/>
              </w:rPr>
              <w:t>1</w:t>
            </w:r>
            <w:r w:rsidRPr="0032368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000" w:type="dxa"/>
            <w:shd w:val="clear" w:color="auto" w:fill="auto"/>
            <w:hideMark/>
          </w:tcPr>
          <w:p w:rsidR="004F7ADB" w:rsidRPr="0032368B" w:rsidRDefault="004F7ADB" w:rsidP="00196D17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32368B">
              <w:rPr>
                <w:rFonts w:ascii="Arial" w:hAnsi="Arial" w:cs="Arial"/>
                <w:sz w:val="16"/>
                <w:szCs w:val="16"/>
              </w:rPr>
              <w:t>0.0</w:t>
            </w:r>
            <w:r w:rsidR="00F316B0" w:rsidRPr="0032368B">
              <w:rPr>
                <w:rFonts w:ascii="Arial" w:hAnsi="Arial" w:cs="Arial"/>
                <w:sz w:val="16"/>
                <w:szCs w:val="16"/>
              </w:rPr>
              <w:t>3</w:t>
            </w:r>
            <w:r w:rsidRPr="0032368B">
              <w:rPr>
                <w:rFonts w:ascii="Arial" w:hAnsi="Arial" w:cs="Arial"/>
                <w:sz w:val="16"/>
                <w:szCs w:val="16"/>
              </w:rPr>
              <w:t>,0.4</w:t>
            </w:r>
            <w:r w:rsidR="00F316B0" w:rsidRPr="0032368B">
              <w:rPr>
                <w:rFonts w:ascii="Arial" w:hAnsi="Arial" w:cs="Arial"/>
                <w:sz w:val="16"/>
                <w:szCs w:val="16"/>
              </w:rPr>
              <w:t>5</w:t>
            </w:r>
            <w:r w:rsidRPr="0032368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4F7ADB" w:rsidRPr="004F7ADB" w:rsidTr="00672CB8">
        <w:trPr>
          <w:trHeight w:val="20"/>
        </w:trPr>
        <w:tc>
          <w:tcPr>
            <w:cnfStyle w:val="001000000000"/>
            <w:tcW w:w="2340" w:type="dxa"/>
            <w:shd w:val="clear" w:color="auto" w:fill="auto"/>
            <w:hideMark/>
          </w:tcPr>
          <w:p w:rsidR="004F7ADB" w:rsidRPr="0032368B" w:rsidRDefault="004F7ADB" w:rsidP="00196D17">
            <w:pPr>
              <w:jc w:val="lef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2368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OFA</w:t>
            </w:r>
          </w:p>
        </w:tc>
        <w:tc>
          <w:tcPr>
            <w:tcW w:w="1300" w:type="dxa"/>
            <w:shd w:val="clear" w:color="auto" w:fill="auto"/>
            <w:hideMark/>
          </w:tcPr>
          <w:p w:rsidR="004F7ADB" w:rsidRPr="0032368B" w:rsidRDefault="004F7ADB" w:rsidP="00196D17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32368B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shd w:val="clear" w:color="auto" w:fill="auto"/>
            <w:hideMark/>
          </w:tcPr>
          <w:p w:rsidR="004F7ADB" w:rsidRPr="0032368B" w:rsidRDefault="004F7ADB" w:rsidP="00196D17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32368B">
              <w:rPr>
                <w:rFonts w:ascii="Arial" w:hAnsi="Arial" w:cs="Arial"/>
                <w:sz w:val="16"/>
                <w:szCs w:val="16"/>
              </w:rPr>
              <w:t>1.4</w:t>
            </w:r>
            <w:r w:rsidR="00F316B0" w:rsidRPr="0032368B">
              <w:rPr>
                <w:rFonts w:ascii="Arial" w:hAnsi="Arial" w:cs="Arial"/>
                <w:sz w:val="16"/>
                <w:szCs w:val="16"/>
              </w:rPr>
              <w:t>3</w:t>
            </w:r>
            <w:r w:rsidRPr="0032368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000" w:type="dxa"/>
            <w:shd w:val="clear" w:color="auto" w:fill="auto"/>
            <w:hideMark/>
          </w:tcPr>
          <w:p w:rsidR="004F7ADB" w:rsidRPr="0032368B" w:rsidRDefault="004F7ADB" w:rsidP="00196D17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32368B">
              <w:rPr>
                <w:rFonts w:ascii="Arial" w:hAnsi="Arial" w:cs="Arial"/>
                <w:sz w:val="16"/>
                <w:szCs w:val="16"/>
              </w:rPr>
              <w:t>1.1</w:t>
            </w:r>
            <w:r w:rsidR="00F316B0" w:rsidRPr="0032368B">
              <w:rPr>
                <w:rFonts w:ascii="Arial" w:hAnsi="Arial" w:cs="Arial"/>
                <w:sz w:val="16"/>
                <w:szCs w:val="16"/>
              </w:rPr>
              <w:t>8</w:t>
            </w:r>
            <w:r w:rsidRPr="0032368B">
              <w:rPr>
                <w:rFonts w:ascii="Arial" w:hAnsi="Arial" w:cs="Arial"/>
                <w:sz w:val="16"/>
                <w:szCs w:val="16"/>
              </w:rPr>
              <w:t>,1.7</w:t>
            </w:r>
            <w:r w:rsidR="00F316B0" w:rsidRPr="0032368B">
              <w:rPr>
                <w:rFonts w:ascii="Arial" w:hAnsi="Arial" w:cs="Arial"/>
                <w:sz w:val="16"/>
                <w:szCs w:val="16"/>
              </w:rPr>
              <w:t>3</w:t>
            </w:r>
            <w:r w:rsidRPr="0032368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4F7ADB" w:rsidRPr="004F7ADB" w:rsidTr="00672CB8">
        <w:trPr>
          <w:cnfStyle w:val="000000100000"/>
          <w:trHeight w:val="20"/>
        </w:trPr>
        <w:tc>
          <w:tcPr>
            <w:cnfStyle w:val="001000000000"/>
            <w:tcW w:w="2340" w:type="dxa"/>
            <w:shd w:val="clear" w:color="auto" w:fill="auto"/>
            <w:hideMark/>
          </w:tcPr>
          <w:p w:rsidR="004F7ADB" w:rsidRPr="0032368B" w:rsidRDefault="00707E03" w:rsidP="00196D17">
            <w:pPr>
              <w:jc w:val="lef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bookmarkStart w:id="0" w:name="OLE_LINK4"/>
            <w:bookmarkStart w:id="1" w:name="OLE_LINK5"/>
            <w:r w:rsidRPr="0032368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Thrombocytopenia</w:t>
            </w:r>
            <w:bookmarkEnd w:id="0"/>
            <w:bookmarkEnd w:id="1"/>
          </w:p>
        </w:tc>
        <w:tc>
          <w:tcPr>
            <w:tcW w:w="1300" w:type="dxa"/>
            <w:shd w:val="clear" w:color="auto" w:fill="auto"/>
            <w:hideMark/>
          </w:tcPr>
          <w:p w:rsidR="004F7ADB" w:rsidRPr="0032368B" w:rsidRDefault="004F7ADB" w:rsidP="00196D17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32368B">
              <w:rPr>
                <w:rFonts w:ascii="Arial" w:hAnsi="Arial" w:cs="Arial"/>
                <w:sz w:val="16"/>
                <w:szCs w:val="16"/>
              </w:rPr>
              <w:t xml:space="preserve">0.001 </w:t>
            </w:r>
          </w:p>
        </w:tc>
        <w:tc>
          <w:tcPr>
            <w:tcW w:w="1300" w:type="dxa"/>
            <w:shd w:val="clear" w:color="auto" w:fill="auto"/>
            <w:hideMark/>
          </w:tcPr>
          <w:p w:rsidR="004F7ADB" w:rsidRPr="0032368B" w:rsidRDefault="004F7ADB" w:rsidP="00196D17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32368B">
              <w:rPr>
                <w:rFonts w:ascii="Arial" w:hAnsi="Arial" w:cs="Arial"/>
                <w:sz w:val="16"/>
                <w:szCs w:val="16"/>
              </w:rPr>
              <w:t>10.4</w:t>
            </w:r>
            <w:r w:rsidR="00F316B0" w:rsidRPr="0032368B">
              <w:rPr>
                <w:rFonts w:ascii="Arial" w:hAnsi="Arial" w:cs="Arial"/>
                <w:sz w:val="16"/>
                <w:szCs w:val="16"/>
              </w:rPr>
              <w:t>2</w:t>
            </w:r>
            <w:r w:rsidRPr="0032368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000" w:type="dxa"/>
            <w:shd w:val="clear" w:color="auto" w:fill="auto"/>
            <w:hideMark/>
          </w:tcPr>
          <w:p w:rsidR="004F7ADB" w:rsidRPr="0032368B" w:rsidRDefault="004F7ADB" w:rsidP="00196D17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32368B">
              <w:rPr>
                <w:rFonts w:ascii="Arial" w:hAnsi="Arial" w:cs="Arial"/>
                <w:sz w:val="16"/>
                <w:szCs w:val="16"/>
              </w:rPr>
              <w:t>2.54,42.7</w:t>
            </w:r>
            <w:r w:rsidR="00F316B0" w:rsidRPr="0032368B">
              <w:rPr>
                <w:rFonts w:ascii="Arial" w:hAnsi="Arial" w:cs="Arial"/>
                <w:sz w:val="16"/>
                <w:szCs w:val="16"/>
              </w:rPr>
              <w:t>4</w:t>
            </w:r>
            <w:r w:rsidRPr="0032368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4F7ADB" w:rsidRPr="004F7ADB" w:rsidTr="00672CB8">
        <w:trPr>
          <w:trHeight w:val="20"/>
        </w:trPr>
        <w:tc>
          <w:tcPr>
            <w:cnfStyle w:val="001000000000"/>
            <w:tcW w:w="2340" w:type="dxa"/>
            <w:shd w:val="clear" w:color="auto" w:fill="auto"/>
            <w:hideMark/>
          </w:tcPr>
          <w:p w:rsidR="004F7ADB" w:rsidRPr="0032368B" w:rsidRDefault="00707E03" w:rsidP="00196D17">
            <w:pPr>
              <w:jc w:val="lef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2368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Lymphocytopenia</w:t>
            </w:r>
          </w:p>
        </w:tc>
        <w:tc>
          <w:tcPr>
            <w:tcW w:w="1300" w:type="dxa"/>
            <w:shd w:val="clear" w:color="auto" w:fill="auto"/>
            <w:hideMark/>
          </w:tcPr>
          <w:p w:rsidR="004F7ADB" w:rsidRPr="0032368B" w:rsidRDefault="004F7ADB" w:rsidP="00196D17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32368B">
              <w:rPr>
                <w:rFonts w:ascii="Arial" w:hAnsi="Arial" w:cs="Arial"/>
                <w:sz w:val="16"/>
                <w:szCs w:val="16"/>
              </w:rPr>
              <w:t xml:space="preserve">0.041 </w:t>
            </w:r>
          </w:p>
        </w:tc>
        <w:tc>
          <w:tcPr>
            <w:tcW w:w="1300" w:type="dxa"/>
            <w:shd w:val="clear" w:color="auto" w:fill="auto"/>
            <w:hideMark/>
          </w:tcPr>
          <w:p w:rsidR="004F7ADB" w:rsidRPr="0032368B" w:rsidRDefault="004F7ADB" w:rsidP="00196D17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32368B">
              <w:rPr>
                <w:rFonts w:ascii="Arial" w:hAnsi="Arial" w:cs="Arial"/>
                <w:sz w:val="16"/>
                <w:szCs w:val="16"/>
              </w:rPr>
              <w:t xml:space="preserve">0.24 </w:t>
            </w:r>
          </w:p>
        </w:tc>
        <w:tc>
          <w:tcPr>
            <w:tcW w:w="2000" w:type="dxa"/>
            <w:shd w:val="clear" w:color="auto" w:fill="auto"/>
            <w:hideMark/>
          </w:tcPr>
          <w:p w:rsidR="004F7ADB" w:rsidRPr="0032368B" w:rsidRDefault="004F7ADB" w:rsidP="00196D17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32368B">
              <w:rPr>
                <w:rFonts w:ascii="Arial" w:hAnsi="Arial" w:cs="Arial"/>
                <w:sz w:val="16"/>
                <w:szCs w:val="16"/>
              </w:rPr>
              <w:t>0.06,0.94</w:t>
            </w:r>
          </w:p>
        </w:tc>
      </w:tr>
      <w:tr w:rsidR="004F7ADB" w:rsidRPr="004F7ADB" w:rsidTr="00672CB8">
        <w:trPr>
          <w:cnfStyle w:val="000000100000"/>
          <w:trHeight w:val="20"/>
        </w:trPr>
        <w:tc>
          <w:tcPr>
            <w:cnfStyle w:val="001000000000"/>
            <w:tcW w:w="234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F7ADB" w:rsidRPr="0032368B" w:rsidRDefault="00707E03" w:rsidP="00196D17">
            <w:pPr>
              <w:jc w:val="lef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2368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yperbilirubinemia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F7ADB" w:rsidRPr="0032368B" w:rsidRDefault="004F7ADB" w:rsidP="00196D17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32368B">
              <w:rPr>
                <w:rFonts w:ascii="Arial" w:hAnsi="Arial" w:cs="Arial"/>
                <w:sz w:val="16"/>
                <w:szCs w:val="16"/>
              </w:rPr>
              <w:t xml:space="preserve">0.042 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F7ADB" w:rsidRPr="0032368B" w:rsidRDefault="004F7ADB" w:rsidP="00196D17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32368B">
              <w:rPr>
                <w:rFonts w:ascii="Arial" w:hAnsi="Arial" w:cs="Arial"/>
                <w:sz w:val="16"/>
                <w:szCs w:val="16"/>
              </w:rPr>
              <w:t>4.3</w:t>
            </w:r>
            <w:r w:rsidR="00F316B0" w:rsidRPr="0032368B">
              <w:rPr>
                <w:rFonts w:ascii="Arial" w:hAnsi="Arial" w:cs="Arial"/>
                <w:sz w:val="16"/>
                <w:szCs w:val="16"/>
              </w:rPr>
              <w:t>1</w:t>
            </w:r>
            <w:r w:rsidRPr="0032368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F7ADB" w:rsidRPr="0032368B" w:rsidRDefault="004F7ADB" w:rsidP="00196D17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32368B">
              <w:rPr>
                <w:rFonts w:ascii="Arial" w:hAnsi="Arial" w:cs="Arial"/>
                <w:sz w:val="16"/>
                <w:szCs w:val="16"/>
              </w:rPr>
              <w:t>1.05,17.6</w:t>
            </w:r>
            <w:r w:rsidR="00F316B0" w:rsidRPr="0032368B">
              <w:rPr>
                <w:rFonts w:ascii="Arial" w:hAnsi="Arial" w:cs="Arial"/>
                <w:sz w:val="16"/>
                <w:szCs w:val="16"/>
              </w:rPr>
              <w:t>7</w:t>
            </w:r>
            <w:r w:rsidRPr="0032368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</w:tbl>
    <w:p w:rsidR="00D574C0" w:rsidRPr="00183F16" w:rsidRDefault="00227A44">
      <w:r>
        <w:rPr>
          <w:rFonts w:ascii="Times New Roman" w:hAnsi="Times New Roman" w:cs="Times New Roman"/>
        </w:rPr>
        <w:t>Additional file 2:</w:t>
      </w:r>
      <w:r w:rsidR="00196D17" w:rsidRPr="00707E03">
        <w:rPr>
          <w:rFonts w:ascii="Times New Roman" w:hAnsi="Times New Roman" w:cs="Times New Roman"/>
          <w:b/>
          <w:bCs/>
          <w:sz w:val="20"/>
          <w:szCs w:val="20"/>
        </w:rPr>
        <w:t xml:space="preserve"> table </w:t>
      </w:r>
      <w:r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="001C7343" w:rsidRPr="00707E0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C7343" w:rsidRPr="00183F16">
        <w:rPr>
          <w:rFonts w:ascii="Times New Roman" w:hAnsi="Times New Roman" w:cs="Times New Roman"/>
          <w:sz w:val="20"/>
          <w:szCs w:val="20"/>
        </w:rPr>
        <w:t xml:space="preserve">Multivariate Analysis of risk factors associated with in-hospital death in COVID-19 </w:t>
      </w:r>
      <w:r w:rsidR="001C7343" w:rsidRPr="00183F16">
        <w:rPr>
          <w:rFonts w:ascii="Times New Roman" w:eastAsia="仿宋" w:hAnsi="Times New Roman" w:cs="Times New Roman"/>
          <w:color w:val="000000" w:themeColor="text1"/>
          <w:sz w:val="20"/>
          <w:szCs w:val="20"/>
        </w:rPr>
        <w:t>patients</w:t>
      </w:r>
    </w:p>
    <w:sectPr w:rsidR="00D574C0" w:rsidRPr="00183F16" w:rsidSect="003324E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F7ADB"/>
    <w:rsid w:val="00001868"/>
    <w:rsid w:val="00005966"/>
    <w:rsid w:val="00012843"/>
    <w:rsid w:val="00015B13"/>
    <w:rsid w:val="0001750B"/>
    <w:rsid w:val="00023B82"/>
    <w:rsid w:val="0003367A"/>
    <w:rsid w:val="00033B75"/>
    <w:rsid w:val="00055041"/>
    <w:rsid w:val="000559AA"/>
    <w:rsid w:val="000630AF"/>
    <w:rsid w:val="00070D33"/>
    <w:rsid w:val="00071494"/>
    <w:rsid w:val="0009094C"/>
    <w:rsid w:val="00090D49"/>
    <w:rsid w:val="000922D3"/>
    <w:rsid w:val="000B53D6"/>
    <w:rsid w:val="000D3097"/>
    <w:rsid w:val="000D6FDE"/>
    <w:rsid w:val="000E7088"/>
    <w:rsid w:val="000F5CC9"/>
    <w:rsid w:val="00103270"/>
    <w:rsid w:val="00134A00"/>
    <w:rsid w:val="00142255"/>
    <w:rsid w:val="00150BEC"/>
    <w:rsid w:val="00161459"/>
    <w:rsid w:val="00166C46"/>
    <w:rsid w:val="00167B64"/>
    <w:rsid w:val="00171183"/>
    <w:rsid w:val="00173EA3"/>
    <w:rsid w:val="00181E39"/>
    <w:rsid w:val="00183EB9"/>
    <w:rsid w:val="00183F16"/>
    <w:rsid w:val="00196D17"/>
    <w:rsid w:val="00196DA1"/>
    <w:rsid w:val="001C7343"/>
    <w:rsid w:val="001D0A6B"/>
    <w:rsid w:val="001D2A9E"/>
    <w:rsid w:val="002247CD"/>
    <w:rsid w:val="00227A44"/>
    <w:rsid w:val="00236DAC"/>
    <w:rsid w:val="002447CC"/>
    <w:rsid w:val="002628CE"/>
    <w:rsid w:val="00264943"/>
    <w:rsid w:val="002825BB"/>
    <w:rsid w:val="00285875"/>
    <w:rsid w:val="0029276E"/>
    <w:rsid w:val="00295724"/>
    <w:rsid w:val="002A11FD"/>
    <w:rsid w:val="002A3045"/>
    <w:rsid w:val="002B6272"/>
    <w:rsid w:val="002C2440"/>
    <w:rsid w:val="002D7585"/>
    <w:rsid w:val="002E2B90"/>
    <w:rsid w:val="003116BB"/>
    <w:rsid w:val="00313FC7"/>
    <w:rsid w:val="00314F9F"/>
    <w:rsid w:val="00316FAA"/>
    <w:rsid w:val="0032368B"/>
    <w:rsid w:val="003324E3"/>
    <w:rsid w:val="00342FC7"/>
    <w:rsid w:val="00344528"/>
    <w:rsid w:val="003910D2"/>
    <w:rsid w:val="003B63F2"/>
    <w:rsid w:val="003C1765"/>
    <w:rsid w:val="003C2CC2"/>
    <w:rsid w:val="003C2D09"/>
    <w:rsid w:val="003C68EA"/>
    <w:rsid w:val="003D56D5"/>
    <w:rsid w:val="003E1D2C"/>
    <w:rsid w:val="003F1C99"/>
    <w:rsid w:val="003F1CD2"/>
    <w:rsid w:val="00422FDE"/>
    <w:rsid w:val="00432BB2"/>
    <w:rsid w:val="00451C7C"/>
    <w:rsid w:val="00451DFC"/>
    <w:rsid w:val="0046528C"/>
    <w:rsid w:val="00480D61"/>
    <w:rsid w:val="0048593C"/>
    <w:rsid w:val="004A37B4"/>
    <w:rsid w:val="004B4DF9"/>
    <w:rsid w:val="004E0872"/>
    <w:rsid w:val="004E1762"/>
    <w:rsid w:val="004E4E6C"/>
    <w:rsid w:val="004E5F31"/>
    <w:rsid w:val="004F7310"/>
    <w:rsid w:val="004F7ADB"/>
    <w:rsid w:val="0051129D"/>
    <w:rsid w:val="0052072E"/>
    <w:rsid w:val="005307C3"/>
    <w:rsid w:val="00581B5F"/>
    <w:rsid w:val="00586C85"/>
    <w:rsid w:val="00590049"/>
    <w:rsid w:val="005A7611"/>
    <w:rsid w:val="005B120B"/>
    <w:rsid w:val="005D0D9F"/>
    <w:rsid w:val="005D5A4E"/>
    <w:rsid w:val="005F08EE"/>
    <w:rsid w:val="00607739"/>
    <w:rsid w:val="0062406A"/>
    <w:rsid w:val="006241D3"/>
    <w:rsid w:val="006262E4"/>
    <w:rsid w:val="00633A51"/>
    <w:rsid w:val="0064162A"/>
    <w:rsid w:val="006437B4"/>
    <w:rsid w:val="00644CE0"/>
    <w:rsid w:val="00655436"/>
    <w:rsid w:val="00662ABB"/>
    <w:rsid w:val="00663450"/>
    <w:rsid w:val="00666264"/>
    <w:rsid w:val="00670D22"/>
    <w:rsid w:val="00672CB8"/>
    <w:rsid w:val="00675D9F"/>
    <w:rsid w:val="0067735C"/>
    <w:rsid w:val="006849F2"/>
    <w:rsid w:val="00696A87"/>
    <w:rsid w:val="006E1F7B"/>
    <w:rsid w:val="006E5B8C"/>
    <w:rsid w:val="006F1646"/>
    <w:rsid w:val="00707E03"/>
    <w:rsid w:val="0071042D"/>
    <w:rsid w:val="00713594"/>
    <w:rsid w:val="00714186"/>
    <w:rsid w:val="0072506A"/>
    <w:rsid w:val="00734598"/>
    <w:rsid w:val="0075040C"/>
    <w:rsid w:val="007559B8"/>
    <w:rsid w:val="00757E3A"/>
    <w:rsid w:val="00761691"/>
    <w:rsid w:val="00764B95"/>
    <w:rsid w:val="00770F45"/>
    <w:rsid w:val="00772FFF"/>
    <w:rsid w:val="00776877"/>
    <w:rsid w:val="007862A5"/>
    <w:rsid w:val="00797A42"/>
    <w:rsid w:val="007A32B0"/>
    <w:rsid w:val="007C637B"/>
    <w:rsid w:val="007C76C7"/>
    <w:rsid w:val="007F138B"/>
    <w:rsid w:val="0081723D"/>
    <w:rsid w:val="00821B18"/>
    <w:rsid w:val="00822A7F"/>
    <w:rsid w:val="0083134D"/>
    <w:rsid w:val="008356AD"/>
    <w:rsid w:val="00837E68"/>
    <w:rsid w:val="00843176"/>
    <w:rsid w:val="00843BD6"/>
    <w:rsid w:val="008660E4"/>
    <w:rsid w:val="00866768"/>
    <w:rsid w:val="00872200"/>
    <w:rsid w:val="00891608"/>
    <w:rsid w:val="008A3EF2"/>
    <w:rsid w:val="008B5923"/>
    <w:rsid w:val="008C0DB5"/>
    <w:rsid w:val="008C6A9A"/>
    <w:rsid w:val="008C71C4"/>
    <w:rsid w:val="008E2C3C"/>
    <w:rsid w:val="008F2102"/>
    <w:rsid w:val="00904895"/>
    <w:rsid w:val="009225A1"/>
    <w:rsid w:val="00925628"/>
    <w:rsid w:val="00931503"/>
    <w:rsid w:val="009415AD"/>
    <w:rsid w:val="00942E31"/>
    <w:rsid w:val="009545CF"/>
    <w:rsid w:val="00955D99"/>
    <w:rsid w:val="00961FC1"/>
    <w:rsid w:val="009647C1"/>
    <w:rsid w:val="00990C0D"/>
    <w:rsid w:val="00996008"/>
    <w:rsid w:val="0099700C"/>
    <w:rsid w:val="009A03EC"/>
    <w:rsid w:val="009A1EA1"/>
    <w:rsid w:val="009D02AB"/>
    <w:rsid w:val="009D3FAC"/>
    <w:rsid w:val="009F170A"/>
    <w:rsid w:val="009F3E21"/>
    <w:rsid w:val="009F5C14"/>
    <w:rsid w:val="009F7763"/>
    <w:rsid w:val="00A02334"/>
    <w:rsid w:val="00A06B85"/>
    <w:rsid w:val="00A13B0E"/>
    <w:rsid w:val="00A2205C"/>
    <w:rsid w:val="00A275C4"/>
    <w:rsid w:val="00A45139"/>
    <w:rsid w:val="00A5627A"/>
    <w:rsid w:val="00A63B50"/>
    <w:rsid w:val="00A75A05"/>
    <w:rsid w:val="00A9611E"/>
    <w:rsid w:val="00AA19B4"/>
    <w:rsid w:val="00AD4125"/>
    <w:rsid w:val="00B156DA"/>
    <w:rsid w:val="00B200BC"/>
    <w:rsid w:val="00B25AF6"/>
    <w:rsid w:val="00B34B52"/>
    <w:rsid w:val="00B467D9"/>
    <w:rsid w:val="00B509FF"/>
    <w:rsid w:val="00B564E0"/>
    <w:rsid w:val="00B73FC8"/>
    <w:rsid w:val="00B7606A"/>
    <w:rsid w:val="00B90219"/>
    <w:rsid w:val="00B95EA7"/>
    <w:rsid w:val="00BA1B34"/>
    <w:rsid w:val="00BC339D"/>
    <w:rsid w:val="00BD70C1"/>
    <w:rsid w:val="00BE0D01"/>
    <w:rsid w:val="00BE0F9E"/>
    <w:rsid w:val="00BE2ACA"/>
    <w:rsid w:val="00BE7C5B"/>
    <w:rsid w:val="00BF6F19"/>
    <w:rsid w:val="00C06630"/>
    <w:rsid w:val="00C06E4D"/>
    <w:rsid w:val="00C11151"/>
    <w:rsid w:val="00C134A4"/>
    <w:rsid w:val="00C20F54"/>
    <w:rsid w:val="00C3059B"/>
    <w:rsid w:val="00C36254"/>
    <w:rsid w:val="00C3667C"/>
    <w:rsid w:val="00C437C5"/>
    <w:rsid w:val="00C5216E"/>
    <w:rsid w:val="00C907C3"/>
    <w:rsid w:val="00CA719E"/>
    <w:rsid w:val="00CB33F4"/>
    <w:rsid w:val="00CC026D"/>
    <w:rsid w:val="00D01841"/>
    <w:rsid w:val="00D01C7F"/>
    <w:rsid w:val="00D027A7"/>
    <w:rsid w:val="00D02AD6"/>
    <w:rsid w:val="00D224D3"/>
    <w:rsid w:val="00D26B4A"/>
    <w:rsid w:val="00D45A57"/>
    <w:rsid w:val="00D51896"/>
    <w:rsid w:val="00D55E03"/>
    <w:rsid w:val="00D57B19"/>
    <w:rsid w:val="00D71355"/>
    <w:rsid w:val="00D856BF"/>
    <w:rsid w:val="00D900E4"/>
    <w:rsid w:val="00DA2B37"/>
    <w:rsid w:val="00DB069A"/>
    <w:rsid w:val="00DB5A53"/>
    <w:rsid w:val="00DC0B4B"/>
    <w:rsid w:val="00DC7483"/>
    <w:rsid w:val="00DD0042"/>
    <w:rsid w:val="00DD0783"/>
    <w:rsid w:val="00DE1789"/>
    <w:rsid w:val="00DE4F2B"/>
    <w:rsid w:val="00DE6F59"/>
    <w:rsid w:val="00E22CD4"/>
    <w:rsid w:val="00E26C85"/>
    <w:rsid w:val="00E2717C"/>
    <w:rsid w:val="00E314B0"/>
    <w:rsid w:val="00E43F62"/>
    <w:rsid w:val="00E44CDB"/>
    <w:rsid w:val="00E45147"/>
    <w:rsid w:val="00E46F79"/>
    <w:rsid w:val="00E76785"/>
    <w:rsid w:val="00E81536"/>
    <w:rsid w:val="00EB3E9D"/>
    <w:rsid w:val="00EB4647"/>
    <w:rsid w:val="00EC02E8"/>
    <w:rsid w:val="00ED0A50"/>
    <w:rsid w:val="00EE69E8"/>
    <w:rsid w:val="00EE7E8C"/>
    <w:rsid w:val="00EF0D1E"/>
    <w:rsid w:val="00EF287F"/>
    <w:rsid w:val="00EF503C"/>
    <w:rsid w:val="00F034AA"/>
    <w:rsid w:val="00F05D02"/>
    <w:rsid w:val="00F20546"/>
    <w:rsid w:val="00F316B0"/>
    <w:rsid w:val="00F52C96"/>
    <w:rsid w:val="00F57F9D"/>
    <w:rsid w:val="00F66293"/>
    <w:rsid w:val="00F7342D"/>
    <w:rsid w:val="00F82314"/>
    <w:rsid w:val="00F835C9"/>
    <w:rsid w:val="00F907E2"/>
    <w:rsid w:val="00FA0286"/>
    <w:rsid w:val="00FC5338"/>
    <w:rsid w:val="00FE22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25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7A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">
    <w:name w:val="Plain Table 4"/>
    <w:basedOn w:val="TableNormal"/>
    <w:uiPriority w:val="44"/>
    <w:rsid w:val="004F7AD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870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1616</dc:creator>
  <cp:keywords/>
  <dc:description/>
  <cp:lastModifiedBy>0012761</cp:lastModifiedBy>
  <cp:revision>11</cp:revision>
  <dcterms:created xsi:type="dcterms:W3CDTF">2020-03-26T01:44:00Z</dcterms:created>
  <dcterms:modified xsi:type="dcterms:W3CDTF">2020-07-13T14:48:00Z</dcterms:modified>
</cp:coreProperties>
</file>